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F358B" w14:textId="15D6E719" w:rsidR="00124561" w:rsidRPr="007812BC" w:rsidRDefault="00B81945" w:rsidP="00124561">
      <w:pPr>
        <w:spacing w:after="120"/>
        <w:ind w:left="1987" w:hanging="1987"/>
        <w:rPr>
          <w:rFonts w:cs="Calibri"/>
          <w:lang w:val="en-GB"/>
        </w:rPr>
      </w:pPr>
      <w:r w:rsidRPr="00B81945">
        <w:rPr>
          <w:rFonts w:cs="Calibri"/>
          <w:b/>
          <w:bCs/>
          <w:lang w:val="en-GB"/>
        </w:rPr>
        <w:t>Multimedia Appendix 2.</w:t>
      </w:r>
      <w:r w:rsidRPr="00B81945">
        <w:rPr>
          <w:rFonts w:cs="Calibri"/>
          <w:lang w:val="en-GB"/>
        </w:rPr>
        <w:t xml:space="preserve"> Stage 2 checklist: selecting usage variables and generating research question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DE9D9"/>
        <w:tblLook w:val="04A0" w:firstRow="1" w:lastRow="0" w:firstColumn="1" w:lastColumn="0" w:noHBand="0" w:noVBand="1"/>
      </w:tblPr>
      <w:tblGrid>
        <w:gridCol w:w="4987"/>
        <w:gridCol w:w="4987"/>
        <w:gridCol w:w="4984"/>
      </w:tblGrid>
      <w:tr w:rsidR="00124561" w:rsidRPr="00191E16" w14:paraId="2D90659B" w14:textId="77777777" w:rsidTr="00BE65DC">
        <w:trPr>
          <w:trHeight w:val="432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9594"/>
            <w:vAlign w:val="center"/>
          </w:tcPr>
          <w:p w14:paraId="61F5CB98" w14:textId="77777777" w:rsidR="00124561" w:rsidRPr="00191E16" w:rsidRDefault="00124561" w:rsidP="00BE65DC">
            <w:pPr>
              <w:spacing w:after="0" w:line="240" w:lineRule="auto"/>
              <w:rPr>
                <w:rFonts w:cs="Calibri"/>
              </w:rPr>
            </w:pPr>
            <w:r w:rsidRPr="00191E16">
              <w:rPr>
                <w:rFonts w:cs="Calibri"/>
              </w:rPr>
              <w:t xml:space="preserve">Selecting usage variables and generating research questions              </w:t>
            </w:r>
          </w:p>
        </w:tc>
      </w:tr>
      <w:tr w:rsidR="00124561" w:rsidRPr="00191E16" w14:paraId="45B70540" w14:textId="77777777" w:rsidTr="00BE65DC">
        <w:tblPrEx>
          <w:shd w:val="clear" w:color="auto" w:fill="auto"/>
        </w:tblPrEx>
        <w:trPr>
          <w:trHeight w:val="288"/>
        </w:trPr>
        <w:tc>
          <w:tcPr>
            <w:tcW w:w="1667" w:type="pct"/>
            <w:tcBorders>
              <w:left w:val="nil"/>
              <w:bottom w:val="single" w:sz="4" w:space="0" w:color="auto"/>
              <w:right w:val="nil"/>
            </w:tcBorders>
            <w:shd w:val="clear" w:color="auto" w:fill="D99594"/>
            <w:vAlign w:val="bottom"/>
          </w:tcPr>
          <w:p w14:paraId="1796A78E" w14:textId="77777777" w:rsidR="00124561" w:rsidRPr="00191E16" w:rsidRDefault="00124561" w:rsidP="00BE65DC">
            <w:pPr>
              <w:spacing w:after="0" w:line="240" w:lineRule="auto"/>
              <w:rPr>
                <w:rFonts w:cs="Calibri"/>
              </w:rPr>
            </w:pPr>
            <w:r w:rsidRPr="00191E16">
              <w:rPr>
                <w:rFonts w:cs="Calibri"/>
              </w:rPr>
              <w:t>Generic questions</w:t>
            </w:r>
          </w:p>
        </w:tc>
        <w:tc>
          <w:tcPr>
            <w:tcW w:w="1667" w:type="pct"/>
            <w:tcBorders>
              <w:left w:val="nil"/>
              <w:bottom w:val="single" w:sz="4" w:space="0" w:color="auto"/>
              <w:right w:val="nil"/>
            </w:tcBorders>
            <w:shd w:val="clear" w:color="auto" w:fill="D99594"/>
            <w:vAlign w:val="bottom"/>
          </w:tcPr>
          <w:p w14:paraId="09A6A790" w14:textId="77777777" w:rsidR="00124561" w:rsidRPr="00191E16" w:rsidRDefault="00124561" w:rsidP="003C3F03">
            <w:pPr>
              <w:spacing w:after="0" w:line="240" w:lineRule="auto"/>
              <w:ind w:hanging="43"/>
              <w:rPr>
                <w:rFonts w:cs="Calibri"/>
              </w:rPr>
            </w:pPr>
            <w:r w:rsidRPr="00191E16">
              <w:rPr>
                <w:rFonts w:cs="Calibri"/>
              </w:rPr>
              <w:t xml:space="preserve">Intervention: </w:t>
            </w:r>
            <w:r w:rsidR="003C3F03">
              <w:rPr>
                <w:rFonts w:cs="Calibri"/>
                <w:i/>
              </w:rPr>
              <w:t xml:space="preserve">PRIMIT </w:t>
            </w:r>
          </w:p>
        </w:tc>
        <w:tc>
          <w:tcPr>
            <w:tcW w:w="1666" w:type="pct"/>
            <w:tcBorders>
              <w:left w:val="nil"/>
              <w:bottom w:val="single" w:sz="4" w:space="0" w:color="auto"/>
              <w:right w:val="nil"/>
            </w:tcBorders>
            <w:shd w:val="clear" w:color="auto" w:fill="D99594"/>
            <w:vAlign w:val="bottom"/>
          </w:tcPr>
          <w:p w14:paraId="597702E6" w14:textId="77777777" w:rsidR="00124561" w:rsidRPr="00191E16" w:rsidRDefault="00124561" w:rsidP="003C3F03">
            <w:pPr>
              <w:spacing w:after="0" w:line="240" w:lineRule="auto"/>
              <w:ind w:hanging="43"/>
              <w:rPr>
                <w:rFonts w:cs="Calibri"/>
              </w:rPr>
            </w:pPr>
            <w:r w:rsidRPr="00191E16">
              <w:rPr>
                <w:rFonts w:cs="Calibri"/>
              </w:rPr>
              <w:t xml:space="preserve">Intervention: </w:t>
            </w:r>
            <w:r w:rsidR="003C3F03">
              <w:rPr>
                <w:rFonts w:cs="Calibri"/>
                <w:i/>
              </w:rPr>
              <w:t>Germ Defence</w:t>
            </w:r>
          </w:p>
        </w:tc>
      </w:tr>
      <w:tr w:rsidR="00124561" w:rsidRPr="00191E16" w14:paraId="5CC32524" w14:textId="77777777" w:rsidTr="00BE65DC">
        <w:tblPrEx>
          <w:shd w:val="clear" w:color="auto" w:fill="auto"/>
        </w:tblPrEx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9513DF8" w14:textId="77777777" w:rsidR="00124561" w:rsidRPr="00191E16" w:rsidRDefault="00124561" w:rsidP="0012456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0" w:hanging="220"/>
              <w:rPr>
                <w:b/>
                <w:sz w:val="20"/>
                <w:szCs w:val="20"/>
                <w:lang w:val="en-US"/>
              </w:rPr>
            </w:pPr>
            <w:r w:rsidRPr="00191E16">
              <w:rPr>
                <w:b/>
                <w:sz w:val="20"/>
                <w:szCs w:val="20"/>
                <w:lang w:val="en-US"/>
              </w:rPr>
              <w:t>Descriptions of usage variables. Which usage variables are relevant to the intervention</w:t>
            </w:r>
            <w:r w:rsidRPr="00191E16">
              <w:rPr>
                <w:sz w:val="20"/>
                <w:szCs w:val="20"/>
                <w:lang w:val="en-US"/>
              </w:rPr>
              <w:t xml:space="preserve"> </w:t>
            </w:r>
            <w:r w:rsidRPr="00191E16">
              <w:rPr>
                <w:b/>
                <w:sz w:val="20"/>
                <w:szCs w:val="20"/>
                <w:lang w:val="en-US"/>
              </w:rPr>
              <w:t>and in which format (e.g. number of users/sessions, duration, percentage of total, dichotomous)?</w:t>
            </w:r>
          </w:p>
        </w:tc>
      </w:tr>
      <w:tr w:rsidR="00124561" w:rsidRPr="00191E16" w14:paraId="2EC8A872" w14:textId="77777777" w:rsidTr="00BE65DC">
        <w:tblPrEx>
          <w:shd w:val="clear" w:color="auto" w:fill="auto"/>
        </w:tblPrEx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4ABF2" w14:textId="77777777" w:rsidR="00124561" w:rsidRPr="00191E16" w:rsidRDefault="00124561" w:rsidP="00BE65DC">
            <w:pPr>
              <w:tabs>
                <w:tab w:val="left" w:pos="360"/>
              </w:tabs>
              <w:spacing w:before="20" w:after="0" w:line="240" w:lineRule="auto"/>
              <w:ind w:left="220" w:hanging="220"/>
              <w:rPr>
                <w:sz w:val="20"/>
                <w:szCs w:val="20"/>
              </w:rPr>
            </w:pPr>
            <w:r w:rsidRPr="00191E16">
              <w:rPr>
                <w:sz w:val="20"/>
                <w:szCs w:val="20"/>
              </w:rPr>
              <w:t>Completing intervention/trial period (stage</w:t>
            </w:r>
            <w:r w:rsidR="00287B99" w:rsidRPr="00191E16">
              <w:rPr>
                <w:sz w:val="20"/>
                <w:szCs w:val="20"/>
              </w:rPr>
              <w:t xml:space="preserve"> </w:t>
            </w:r>
            <w:r w:rsidRPr="00191E16">
              <w:rPr>
                <w:sz w:val="20"/>
                <w:szCs w:val="20"/>
              </w:rPr>
              <w:t xml:space="preserve">1; 1.1 &amp; 2.2). 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F542E6" w14:textId="77777777" w:rsidR="00124561" w:rsidRPr="00191E16" w:rsidRDefault="003C3F03" w:rsidP="003C3F03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191E16">
              <w:rPr>
                <w:i/>
                <w:sz w:val="20"/>
                <w:szCs w:val="20"/>
              </w:rPr>
              <w:t xml:space="preserve">Number of users completing </w:t>
            </w:r>
            <w:r>
              <w:rPr>
                <w:i/>
                <w:sz w:val="20"/>
                <w:szCs w:val="20"/>
              </w:rPr>
              <w:t>session 1</w:t>
            </w:r>
            <w:r w:rsidRPr="00191E16">
              <w:rPr>
                <w:i/>
                <w:sz w:val="20"/>
                <w:szCs w:val="20"/>
              </w:rPr>
              <w:t>.</w:t>
            </w:r>
            <w:r w:rsidRPr="00191E16">
              <w:rPr>
                <w:rFonts w:cs="Calibri"/>
                <w:i/>
                <w:sz w:val="20"/>
                <w:szCs w:val="20"/>
              </w:rPr>
              <w:t xml:space="preserve"> Number of pages viewed </w:t>
            </w:r>
            <w:r>
              <w:rPr>
                <w:i/>
                <w:sz w:val="20"/>
                <w:szCs w:val="20"/>
              </w:rPr>
              <w:t xml:space="preserve">(including baseline measures and </w:t>
            </w:r>
            <w:r w:rsidRPr="00191E16">
              <w:rPr>
                <w:i/>
                <w:sz w:val="20"/>
                <w:szCs w:val="20"/>
              </w:rPr>
              <w:t>tunneled). Time spent by page.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143F2F" w14:textId="77777777" w:rsidR="00124561" w:rsidRPr="00191E16" w:rsidRDefault="003C3F03" w:rsidP="00BE65DC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191E16">
              <w:rPr>
                <w:i/>
                <w:sz w:val="20"/>
                <w:szCs w:val="20"/>
              </w:rPr>
              <w:t xml:space="preserve">Number of users completing </w:t>
            </w:r>
            <w:r>
              <w:rPr>
                <w:i/>
                <w:sz w:val="20"/>
                <w:szCs w:val="20"/>
              </w:rPr>
              <w:t>core section</w:t>
            </w:r>
            <w:r w:rsidRPr="00191E16">
              <w:rPr>
                <w:i/>
                <w:sz w:val="20"/>
                <w:szCs w:val="20"/>
              </w:rPr>
              <w:t>.</w:t>
            </w:r>
            <w:r w:rsidRPr="00191E16">
              <w:rPr>
                <w:rFonts w:cs="Calibri"/>
                <w:i/>
                <w:sz w:val="20"/>
                <w:szCs w:val="20"/>
              </w:rPr>
              <w:t xml:space="preserve"> Number of pages viewed </w:t>
            </w:r>
            <w:r w:rsidRPr="00191E16">
              <w:rPr>
                <w:i/>
                <w:sz w:val="20"/>
                <w:szCs w:val="20"/>
              </w:rPr>
              <w:t>(including baseline measures, tunneled and individual menu components). Time spent by page.</w:t>
            </w:r>
          </w:p>
        </w:tc>
      </w:tr>
      <w:tr w:rsidR="00124561" w:rsidRPr="00191E16" w14:paraId="1D0D53C3" w14:textId="77777777" w:rsidTr="00BE65DC">
        <w:tblPrEx>
          <w:shd w:val="clear" w:color="auto" w:fill="auto"/>
        </w:tblPrEx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2E3FF" w14:textId="77777777" w:rsidR="00124561" w:rsidRPr="00191E16" w:rsidRDefault="00124561" w:rsidP="00BE65DC">
            <w:pPr>
              <w:tabs>
                <w:tab w:val="left" w:pos="360"/>
              </w:tabs>
              <w:spacing w:before="20" w:after="0" w:line="240" w:lineRule="auto"/>
              <w:ind w:left="220" w:hanging="220"/>
              <w:rPr>
                <w:sz w:val="20"/>
                <w:szCs w:val="20"/>
              </w:rPr>
            </w:pPr>
            <w:r w:rsidRPr="00191E16">
              <w:rPr>
                <w:sz w:val="20"/>
                <w:szCs w:val="20"/>
              </w:rPr>
              <w:t xml:space="preserve">Logins or sessions where the intervention was accessed (stage 1; 1.1 &amp; 2.2). 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218B86" w14:textId="77777777" w:rsidR="00124561" w:rsidRPr="00191E16" w:rsidRDefault="003C3F03" w:rsidP="00BE65DC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Session 1 only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F25E02" w14:textId="77777777" w:rsidR="00124561" w:rsidRPr="00191E16" w:rsidRDefault="003C3F03" w:rsidP="00BE65DC">
            <w:pPr>
              <w:spacing w:after="0" w:line="240" w:lineRule="auto"/>
              <w:rPr>
                <w:rFonts w:cs="Calibri"/>
                <w:b/>
                <w:i/>
                <w:sz w:val="20"/>
                <w:szCs w:val="20"/>
              </w:rPr>
            </w:pPr>
            <w:r w:rsidRPr="00191E16">
              <w:rPr>
                <w:rFonts w:cs="Calibri"/>
                <w:i/>
                <w:sz w:val="20"/>
                <w:szCs w:val="20"/>
              </w:rPr>
              <w:t>N/a</w:t>
            </w:r>
          </w:p>
        </w:tc>
      </w:tr>
      <w:tr w:rsidR="00124561" w:rsidRPr="00191E16" w14:paraId="243B3BB5" w14:textId="77777777" w:rsidTr="00BE65DC">
        <w:tblPrEx>
          <w:shd w:val="clear" w:color="auto" w:fill="auto"/>
        </w:tblPrEx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31C02" w14:textId="77777777" w:rsidR="00124561" w:rsidRPr="00191E16" w:rsidRDefault="00124561" w:rsidP="00BE65DC">
            <w:pPr>
              <w:spacing w:before="20" w:after="0" w:line="240" w:lineRule="auto"/>
              <w:ind w:left="220" w:hanging="220"/>
              <w:rPr>
                <w:rFonts w:cs="Calibri"/>
                <w:sz w:val="20"/>
                <w:szCs w:val="20"/>
              </w:rPr>
            </w:pPr>
            <w:r w:rsidRPr="00191E16">
              <w:rPr>
                <w:sz w:val="20"/>
                <w:szCs w:val="20"/>
              </w:rPr>
              <w:t xml:space="preserve">Date of login and usage. 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664D19" w14:textId="77777777" w:rsidR="00124561" w:rsidRPr="00191E16" w:rsidRDefault="00124561" w:rsidP="00BE65DC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191E16">
              <w:rPr>
                <w:rFonts w:cs="Calibri"/>
                <w:i/>
                <w:sz w:val="20"/>
                <w:szCs w:val="20"/>
              </w:rPr>
              <w:t>N/a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A87FC9" w14:textId="77777777" w:rsidR="00124561" w:rsidRPr="00191E16" w:rsidRDefault="00124561" w:rsidP="00BE65DC">
            <w:pPr>
              <w:spacing w:after="0" w:line="240" w:lineRule="auto"/>
              <w:rPr>
                <w:rFonts w:cs="Calibri"/>
                <w:b/>
                <w:i/>
                <w:sz w:val="20"/>
                <w:szCs w:val="20"/>
              </w:rPr>
            </w:pPr>
          </w:p>
        </w:tc>
      </w:tr>
      <w:tr w:rsidR="00124561" w:rsidRPr="00191E16" w14:paraId="07511D22" w14:textId="77777777" w:rsidTr="00BE65DC">
        <w:tblPrEx>
          <w:shd w:val="clear" w:color="auto" w:fill="auto"/>
        </w:tblPrEx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E41A2" w14:textId="77777777" w:rsidR="00124561" w:rsidRPr="00191E16" w:rsidRDefault="00124561" w:rsidP="00BE65DC">
            <w:pPr>
              <w:pStyle w:val="ListParagraph"/>
              <w:spacing w:before="20" w:after="0" w:line="240" w:lineRule="auto"/>
              <w:ind w:left="144" w:hanging="144"/>
              <w:rPr>
                <w:sz w:val="20"/>
                <w:szCs w:val="20"/>
                <w:lang w:val="en-US"/>
              </w:rPr>
            </w:pPr>
            <w:r w:rsidRPr="00191E16">
              <w:rPr>
                <w:sz w:val="20"/>
                <w:szCs w:val="20"/>
                <w:lang w:val="en-US"/>
              </w:rPr>
              <w:t xml:space="preserve">Time of day of login and usage. 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D8A425" w14:textId="77777777" w:rsidR="00124561" w:rsidRPr="00191E16" w:rsidRDefault="00124561" w:rsidP="00BE65DC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191E16">
              <w:rPr>
                <w:rFonts w:cs="Calibri"/>
                <w:i/>
                <w:sz w:val="20"/>
                <w:szCs w:val="20"/>
              </w:rPr>
              <w:t>N/a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1DCD12" w14:textId="77777777" w:rsidR="00124561" w:rsidRPr="00191E16" w:rsidRDefault="00124561" w:rsidP="00BE65DC">
            <w:pPr>
              <w:spacing w:after="0" w:line="240" w:lineRule="auto"/>
              <w:rPr>
                <w:rFonts w:cs="Calibri"/>
                <w:b/>
                <w:i/>
                <w:sz w:val="20"/>
                <w:szCs w:val="20"/>
              </w:rPr>
            </w:pPr>
          </w:p>
        </w:tc>
      </w:tr>
      <w:tr w:rsidR="00124561" w:rsidRPr="00191E16" w14:paraId="5C6E69DC" w14:textId="77777777" w:rsidTr="00BE65DC">
        <w:tblPrEx>
          <w:shd w:val="clear" w:color="auto" w:fill="auto"/>
        </w:tblPrEx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762EA" w14:textId="77777777" w:rsidR="00124561" w:rsidRPr="00191E16" w:rsidRDefault="00124561" w:rsidP="00BE65DC">
            <w:pPr>
              <w:tabs>
                <w:tab w:val="left" w:pos="360"/>
              </w:tabs>
              <w:spacing w:before="20" w:after="0" w:line="240" w:lineRule="auto"/>
              <w:ind w:left="220" w:hanging="220"/>
              <w:rPr>
                <w:sz w:val="20"/>
                <w:szCs w:val="20"/>
              </w:rPr>
            </w:pPr>
            <w:r w:rsidRPr="00191E16">
              <w:rPr>
                <w:sz w:val="20"/>
                <w:szCs w:val="20"/>
              </w:rPr>
              <w:t>Days/weeks of usage (stage</w:t>
            </w:r>
            <w:r w:rsidR="00287B99" w:rsidRPr="00191E16">
              <w:rPr>
                <w:sz w:val="20"/>
                <w:szCs w:val="20"/>
              </w:rPr>
              <w:t xml:space="preserve"> </w:t>
            </w:r>
            <w:r w:rsidRPr="00191E16">
              <w:rPr>
                <w:sz w:val="20"/>
                <w:szCs w:val="20"/>
              </w:rPr>
              <w:t xml:space="preserve">1; 1.1 &amp; 2.2). 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FA825F" w14:textId="77777777" w:rsidR="00124561" w:rsidRPr="00191E16" w:rsidRDefault="00124561" w:rsidP="00BE65DC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191E16">
              <w:rPr>
                <w:rFonts w:cs="Calibri"/>
                <w:i/>
                <w:sz w:val="20"/>
                <w:szCs w:val="20"/>
              </w:rPr>
              <w:t>N/a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686EC5" w14:textId="77777777" w:rsidR="00124561" w:rsidRPr="00191E16" w:rsidRDefault="00124561" w:rsidP="00BE65DC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</w:p>
        </w:tc>
      </w:tr>
      <w:tr w:rsidR="00124561" w:rsidRPr="00191E16" w14:paraId="1FF6BFBF" w14:textId="77777777" w:rsidTr="00BE65DC">
        <w:tblPrEx>
          <w:shd w:val="clear" w:color="auto" w:fill="auto"/>
        </w:tblPrEx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00526" w14:textId="77777777" w:rsidR="00124561" w:rsidRPr="00191E16" w:rsidRDefault="00124561" w:rsidP="00BE65DC">
            <w:pPr>
              <w:tabs>
                <w:tab w:val="left" w:pos="360"/>
              </w:tabs>
              <w:spacing w:before="20" w:after="0" w:line="240" w:lineRule="auto"/>
              <w:ind w:left="220" w:hanging="220"/>
              <w:rPr>
                <w:sz w:val="20"/>
                <w:szCs w:val="20"/>
              </w:rPr>
            </w:pPr>
            <w:r w:rsidRPr="00191E16">
              <w:rPr>
                <w:sz w:val="20"/>
                <w:szCs w:val="20"/>
              </w:rPr>
              <w:t>Response to prompts/notifications (stage</w:t>
            </w:r>
            <w:r w:rsidR="00287B99" w:rsidRPr="00191E16">
              <w:rPr>
                <w:sz w:val="20"/>
                <w:szCs w:val="20"/>
              </w:rPr>
              <w:t xml:space="preserve"> </w:t>
            </w:r>
            <w:r w:rsidRPr="00191E16">
              <w:rPr>
                <w:sz w:val="20"/>
                <w:szCs w:val="20"/>
              </w:rPr>
              <w:t xml:space="preserve">1; 1.1 &amp; 2.2). 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324FAF" w14:textId="77777777" w:rsidR="00124561" w:rsidRPr="00191E16" w:rsidRDefault="00124561" w:rsidP="00BE65DC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27ADFD" w14:textId="77777777" w:rsidR="003C3F03" w:rsidRPr="00191E16" w:rsidRDefault="003C3F03" w:rsidP="003C3F03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191E16">
              <w:rPr>
                <w:rFonts w:cs="Calibri"/>
                <w:i/>
                <w:sz w:val="20"/>
                <w:szCs w:val="20"/>
              </w:rPr>
              <w:t>Number of users accessing the survey.</w:t>
            </w:r>
          </w:p>
          <w:p w14:paraId="2D4A8C57" w14:textId="77777777" w:rsidR="00124561" w:rsidRPr="00191E16" w:rsidRDefault="003C3F03" w:rsidP="003C3F03">
            <w:pPr>
              <w:spacing w:after="0" w:line="240" w:lineRule="auto"/>
              <w:rPr>
                <w:rFonts w:cs="Calibri"/>
                <w:b/>
                <w:i/>
                <w:sz w:val="20"/>
                <w:szCs w:val="20"/>
              </w:rPr>
            </w:pPr>
            <w:r w:rsidRPr="00191E16">
              <w:rPr>
                <w:rFonts w:cs="Calibri"/>
                <w:i/>
                <w:sz w:val="20"/>
                <w:szCs w:val="20"/>
              </w:rPr>
              <w:t>Number of users completing the survey.</w:t>
            </w:r>
          </w:p>
        </w:tc>
      </w:tr>
      <w:tr w:rsidR="00124561" w:rsidRPr="00191E16" w14:paraId="7190D63E" w14:textId="77777777" w:rsidTr="00BE65DC">
        <w:tblPrEx>
          <w:shd w:val="clear" w:color="auto" w:fill="auto"/>
        </w:tblPrEx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6C991" w14:textId="77777777" w:rsidR="00124561" w:rsidRPr="00191E16" w:rsidRDefault="00124561" w:rsidP="00BE65DC">
            <w:pPr>
              <w:spacing w:before="20" w:after="0" w:line="240" w:lineRule="auto"/>
              <w:ind w:left="220" w:hanging="220"/>
              <w:rPr>
                <w:rFonts w:cs="Calibri"/>
                <w:sz w:val="20"/>
                <w:szCs w:val="20"/>
              </w:rPr>
            </w:pPr>
            <w:r w:rsidRPr="00191E16">
              <w:rPr>
                <w:sz w:val="20"/>
                <w:szCs w:val="20"/>
              </w:rPr>
              <w:t xml:space="preserve">Features/menu components used (stage 1; 1.1, 1.2 &amp; 2.2). 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0FAEF1" w14:textId="77777777" w:rsidR="00124561" w:rsidRPr="00191E16" w:rsidRDefault="003C3F03" w:rsidP="00BE65DC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191E16">
              <w:rPr>
                <w:i/>
                <w:sz w:val="20"/>
                <w:szCs w:val="20"/>
              </w:rPr>
              <w:t>Number of users viewing printout page.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B749A3" w14:textId="77777777" w:rsidR="00124561" w:rsidRPr="00191E16" w:rsidRDefault="003C3F03" w:rsidP="00BE65DC">
            <w:pPr>
              <w:spacing w:after="0" w:line="240" w:lineRule="auto"/>
              <w:rPr>
                <w:rFonts w:cs="Calibri"/>
                <w:b/>
                <w:i/>
                <w:sz w:val="20"/>
                <w:szCs w:val="20"/>
              </w:rPr>
            </w:pPr>
            <w:r w:rsidRPr="00191E16">
              <w:rPr>
                <w:rFonts w:cs="Calibri"/>
                <w:i/>
                <w:sz w:val="20"/>
                <w:szCs w:val="20"/>
              </w:rPr>
              <w:t xml:space="preserve">Number of users viewing each menu component. Number of pages viewed in menu components. </w:t>
            </w:r>
            <w:r w:rsidRPr="00191E16">
              <w:rPr>
                <w:i/>
                <w:sz w:val="20"/>
                <w:szCs w:val="20"/>
              </w:rPr>
              <w:t>Number of users viewing printout page.</w:t>
            </w:r>
          </w:p>
        </w:tc>
      </w:tr>
      <w:tr w:rsidR="00124561" w:rsidRPr="00191E16" w14:paraId="6969AC67" w14:textId="77777777" w:rsidTr="00BE65DC">
        <w:tblPrEx>
          <w:shd w:val="clear" w:color="auto" w:fill="auto"/>
        </w:tblPrEx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7F53E" w14:textId="77777777" w:rsidR="00124561" w:rsidRPr="00191E16" w:rsidRDefault="00124561" w:rsidP="00BE65DC">
            <w:pPr>
              <w:spacing w:before="20" w:after="0" w:line="240" w:lineRule="auto"/>
              <w:ind w:left="220" w:hanging="220"/>
              <w:rPr>
                <w:sz w:val="20"/>
                <w:szCs w:val="20"/>
              </w:rPr>
            </w:pPr>
            <w:r w:rsidRPr="00191E16">
              <w:rPr>
                <w:sz w:val="20"/>
                <w:szCs w:val="20"/>
              </w:rPr>
              <w:t xml:space="preserve">Revisiting components/features (stage 1; 1.1, 1.2 &amp; 2.2). 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083AF2" w14:textId="77777777" w:rsidR="00124561" w:rsidRPr="00191E16" w:rsidRDefault="00124561" w:rsidP="00A01706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191E16">
              <w:rPr>
                <w:i/>
                <w:sz w:val="20"/>
                <w:szCs w:val="20"/>
              </w:rPr>
              <w:t xml:space="preserve">Number of users receiving tailored feedback for low or no improvement in behavior who revisit goal setting component. 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CA0D36" w14:textId="77777777" w:rsidR="00124561" w:rsidRPr="00191E16" w:rsidRDefault="003C3F03" w:rsidP="00BE65DC">
            <w:pPr>
              <w:tabs>
                <w:tab w:val="left" w:pos="1860"/>
              </w:tabs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191E16">
              <w:rPr>
                <w:i/>
                <w:sz w:val="20"/>
                <w:szCs w:val="20"/>
              </w:rPr>
              <w:t xml:space="preserve">Number of users receiving tailored feedback for low or no improvement in behavior who revisit goal setting component. </w:t>
            </w:r>
            <w:r w:rsidRPr="00191E16">
              <w:rPr>
                <w:rFonts w:cs="Calibri"/>
                <w:i/>
                <w:sz w:val="20"/>
                <w:szCs w:val="20"/>
              </w:rPr>
              <w:t>Number of users returning to the start of the tunneled component from the menu page.</w:t>
            </w:r>
          </w:p>
        </w:tc>
      </w:tr>
      <w:tr w:rsidR="00124561" w:rsidRPr="00191E16" w14:paraId="63C24CFD" w14:textId="77777777" w:rsidTr="00BE65DC">
        <w:tblPrEx>
          <w:shd w:val="clear" w:color="auto" w:fill="auto"/>
        </w:tblPrEx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07E451" w14:textId="77777777" w:rsidR="00124561" w:rsidRPr="00191E16" w:rsidRDefault="00124561" w:rsidP="00BE65DC">
            <w:pPr>
              <w:tabs>
                <w:tab w:val="left" w:pos="360"/>
              </w:tabs>
              <w:spacing w:before="20" w:after="0" w:line="240" w:lineRule="auto"/>
              <w:ind w:left="220" w:hanging="220"/>
              <w:rPr>
                <w:sz w:val="20"/>
                <w:szCs w:val="20"/>
              </w:rPr>
            </w:pPr>
            <w:r w:rsidRPr="00191E16">
              <w:rPr>
                <w:sz w:val="20"/>
                <w:szCs w:val="20"/>
              </w:rPr>
              <w:t xml:space="preserve">Type of content/BCTs used (excluding administration pages) (stage 1; 1.2 &amp; 2.2). 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CEC101" w14:textId="77777777" w:rsidR="00124561" w:rsidRPr="00191E16" w:rsidRDefault="00124561" w:rsidP="00BE65DC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191E16">
              <w:rPr>
                <w:i/>
                <w:sz w:val="20"/>
                <w:szCs w:val="20"/>
              </w:rPr>
              <w:t>User dropout by page (including consent and baseline measures pages).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CF2B70" w14:textId="77777777" w:rsidR="00124561" w:rsidRPr="00191E16" w:rsidRDefault="00A01706" w:rsidP="00BE65DC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Same as PRIMIT</w:t>
            </w:r>
          </w:p>
        </w:tc>
      </w:tr>
      <w:tr w:rsidR="00124561" w:rsidRPr="00191E16" w14:paraId="4CC9D65F" w14:textId="77777777" w:rsidTr="00BE65DC">
        <w:tblPrEx>
          <w:shd w:val="clear" w:color="auto" w:fill="auto"/>
        </w:tblPrEx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075EE" w14:textId="77777777" w:rsidR="00124561" w:rsidRPr="00191E16" w:rsidRDefault="00124561" w:rsidP="00BE65DC">
            <w:pPr>
              <w:tabs>
                <w:tab w:val="left" w:pos="360"/>
              </w:tabs>
              <w:spacing w:before="20" w:after="0" w:line="240" w:lineRule="auto"/>
              <w:ind w:left="220" w:hanging="220"/>
              <w:rPr>
                <w:sz w:val="20"/>
                <w:szCs w:val="20"/>
              </w:rPr>
            </w:pPr>
            <w:r w:rsidRPr="00191E16">
              <w:rPr>
                <w:sz w:val="20"/>
                <w:szCs w:val="20"/>
              </w:rPr>
              <w:t xml:space="preserve">Completing ongoing measures (stage 1; 2.1 &amp; 2.2). 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88F425" w14:textId="77777777" w:rsidR="00124561" w:rsidRPr="00191E16" w:rsidRDefault="00124561" w:rsidP="00BE65DC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0AEA42" w14:textId="77777777" w:rsidR="00124561" w:rsidRPr="00191E16" w:rsidRDefault="00A01706" w:rsidP="00BE65DC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191E16">
              <w:rPr>
                <w:rFonts w:cs="Calibri"/>
                <w:i/>
                <w:sz w:val="20"/>
                <w:szCs w:val="20"/>
              </w:rPr>
              <w:t>Number of users entering their email address to take part in the survey. Number of questions completed in survey. Number of users completing each question.</w:t>
            </w:r>
          </w:p>
        </w:tc>
      </w:tr>
      <w:tr w:rsidR="00124561" w:rsidRPr="00191E16" w14:paraId="377B4797" w14:textId="77777777" w:rsidTr="00BE65DC">
        <w:tblPrEx>
          <w:shd w:val="clear" w:color="auto" w:fill="auto"/>
        </w:tblPrEx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1D6AC" w14:textId="77777777" w:rsidR="00124561" w:rsidRPr="00191E16" w:rsidRDefault="00124561" w:rsidP="00BE65DC">
            <w:pPr>
              <w:tabs>
                <w:tab w:val="left" w:pos="360"/>
              </w:tabs>
              <w:spacing w:before="20" w:after="0" w:line="240" w:lineRule="auto"/>
              <w:ind w:left="220" w:hanging="220"/>
              <w:rPr>
                <w:sz w:val="20"/>
                <w:szCs w:val="20"/>
              </w:rPr>
            </w:pPr>
            <w:r w:rsidRPr="00191E16">
              <w:rPr>
                <w:sz w:val="20"/>
                <w:szCs w:val="20"/>
              </w:rPr>
              <w:t xml:space="preserve">External device usage (stage 1; 2.3). 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056E5B" w14:textId="77777777" w:rsidR="00124561" w:rsidRPr="00191E16" w:rsidRDefault="00124561" w:rsidP="00BE65DC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191E16">
              <w:rPr>
                <w:rFonts w:cs="Calibri"/>
                <w:i/>
                <w:sz w:val="20"/>
                <w:szCs w:val="20"/>
              </w:rPr>
              <w:t>N/a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678C38" w14:textId="77777777" w:rsidR="00124561" w:rsidRPr="00191E16" w:rsidRDefault="00A01706" w:rsidP="00BE65DC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n/a</w:t>
            </w:r>
          </w:p>
        </w:tc>
      </w:tr>
      <w:tr w:rsidR="00124561" w:rsidRPr="00191E16" w14:paraId="46935863" w14:textId="77777777" w:rsidTr="00BE65D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0F764074" w14:textId="77777777" w:rsidR="00124561" w:rsidRPr="00191E16" w:rsidRDefault="00124561" w:rsidP="00BE65DC">
            <w:pPr>
              <w:tabs>
                <w:tab w:val="left" w:pos="360"/>
              </w:tabs>
              <w:spacing w:before="20" w:after="0" w:line="240" w:lineRule="auto"/>
              <w:ind w:left="220" w:hanging="220"/>
              <w:rPr>
                <w:b/>
                <w:sz w:val="20"/>
                <w:szCs w:val="20"/>
              </w:rPr>
            </w:pPr>
            <w:r w:rsidRPr="00191E16">
              <w:rPr>
                <w:b/>
                <w:sz w:val="20"/>
                <w:szCs w:val="20"/>
              </w:rPr>
              <w:t>2. Relationships between usage and participant characteristics. Are user’s demographic, physical or psychosocial characteristics at baseline related to intervention usage?</w:t>
            </w:r>
          </w:p>
        </w:tc>
      </w:tr>
      <w:tr w:rsidR="00124561" w:rsidRPr="00191E16" w14:paraId="4E0EE76B" w14:textId="77777777" w:rsidTr="00BE65DC">
        <w:tblPrEx>
          <w:shd w:val="clear" w:color="auto" w:fill="auto"/>
        </w:tblPrEx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1DB2BB4A" w14:textId="77777777" w:rsidR="00124561" w:rsidRPr="00191E16" w:rsidRDefault="00124561" w:rsidP="00BE65DC">
            <w:pPr>
              <w:spacing w:before="20" w:after="0" w:line="240" w:lineRule="auto"/>
              <w:ind w:left="144" w:hanging="144"/>
              <w:rPr>
                <w:sz w:val="20"/>
                <w:szCs w:val="20"/>
              </w:rPr>
            </w:pPr>
            <w:r w:rsidRPr="00191E16">
              <w:rPr>
                <w:sz w:val="20"/>
                <w:szCs w:val="20"/>
              </w:rPr>
              <w:t xml:space="preserve">Are any characteristics at baseline related to usage? 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6CC7B9E1" w14:textId="77777777" w:rsidR="00124561" w:rsidRPr="00191E16" w:rsidRDefault="00124561" w:rsidP="002B6B43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191E16">
              <w:rPr>
                <w:rFonts w:cs="Calibri"/>
                <w:i/>
                <w:sz w:val="20"/>
                <w:szCs w:val="20"/>
              </w:rPr>
              <w:t>Is age, gender or education related to usage? Is type of household related to usage? Are perceived likelihood and/or severity for user or a member of their household related to usage</w:t>
            </w:r>
            <w:r w:rsidR="00191E16">
              <w:rPr>
                <w:rFonts w:cs="Calibri"/>
                <w:i/>
                <w:sz w:val="20"/>
                <w:szCs w:val="20"/>
              </w:rPr>
              <w:t xml:space="preserve"> </w:t>
            </w:r>
            <w:r w:rsidR="00191E16" w:rsidRPr="00191E16">
              <w:rPr>
                <w:rFonts w:asciiTheme="minorHAnsi" w:eastAsiaTheme="minorHAnsi" w:hAnsiTheme="minorHAnsi" w:cstheme="minorHAnsi"/>
                <w:sz w:val="20"/>
                <w:szCs w:val="20"/>
              </w:rPr>
              <w:t>[</w:t>
            </w:r>
            <w:r w:rsidR="002B6B43">
              <w:rPr>
                <w:rFonts w:asciiTheme="minorHAnsi" w:eastAsiaTheme="minorHAnsi" w:hAnsiTheme="minorHAnsi" w:cstheme="minorHAnsi"/>
                <w:sz w:val="20"/>
                <w:szCs w:val="20"/>
              </w:rPr>
              <w:t>39</w:t>
            </w:r>
            <w:r w:rsidR="00191E16" w:rsidRPr="00191E16">
              <w:rPr>
                <w:rFonts w:asciiTheme="minorHAnsi" w:eastAsiaTheme="minorHAnsi" w:hAnsiTheme="minorHAnsi" w:cstheme="minorHAnsi"/>
                <w:sz w:val="20"/>
                <w:szCs w:val="20"/>
              </w:rPr>
              <w:t>]</w:t>
            </w:r>
            <w:r w:rsidRPr="00191E16">
              <w:rPr>
                <w:rFonts w:cs="Calibri"/>
                <w:i/>
                <w:sz w:val="20"/>
                <w:szCs w:val="20"/>
              </w:rPr>
              <w:t>?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4532EF30" w14:textId="77777777" w:rsidR="00124561" w:rsidRPr="00191E16" w:rsidRDefault="0015138A" w:rsidP="00BE65DC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ame as PRIMIT</w:t>
            </w:r>
          </w:p>
        </w:tc>
      </w:tr>
      <w:tr w:rsidR="00124561" w:rsidRPr="00191E16" w14:paraId="12ECFAAF" w14:textId="77777777" w:rsidTr="00BE65DC">
        <w:tblPrEx>
          <w:shd w:val="clear" w:color="auto" w:fill="auto"/>
        </w:tblPrEx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2CD0CBB0" w14:textId="77777777" w:rsidR="00124561" w:rsidRPr="00191E16" w:rsidRDefault="00124561" w:rsidP="00BE65DC">
            <w:pPr>
              <w:spacing w:before="20" w:after="0" w:line="240" w:lineRule="auto"/>
              <w:ind w:left="144" w:hanging="144"/>
              <w:rPr>
                <w:sz w:val="20"/>
                <w:szCs w:val="20"/>
              </w:rPr>
            </w:pPr>
            <w:r w:rsidRPr="00191E16">
              <w:rPr>
                <w:sz w:val="20"/>
                <w:szCs w:val="20"/>
              </w:rPr>
              <w:t xml:space="preserve">Are any contextual factors related to usage (stage 1; 3)? 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2F447" w14:textId="77777777" w:rsidR="00124561" w:rsidRPr="00191E16" w:rsidRDefault="00124561" w:rsidP="00BE65DC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243BA" w14:textId="77777777" w:rsidR="00124561" w:rsidRPr="00191E16" w:rsidRDefault="0015138A" w:rsidP="00BE65DC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191E16">
              <w:rPr>
                <w:rFonts w:cs="Calibri"/>
                <w:i/>
                <w:sz w:val="20"/>
                <w:szCs w:val="20"/>
              </w:rPr>
              <w:t>Does how users hear about the website relate to usage?</w:t>
            </w:r>
          </w:p>
        </w:tc>
      </w:tr>
      <w:tr w:rsidR="00124561" w:rsidRPr="00191E16" w14:paraId="0CE4FA6A" w14:textId="77777777" w:rsidTr="00BE65DC">
        <w:tblPrEx>
          <w:shd w:val="clear" w:color="auto" w:fill="auto"/>
        </w:tblPrEx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2859C353" w14:textId="77777777" w:rsidR="00124561" w:rsidRPr="00191E16" w:rsidRDefault="00124561" w:rsidP="00BE65DC">
            <w:pPr>
              <w:spacing w:before="20" w:after="0" w:line="240" w:lineRule="auto"/>
              <w:ind w:left="144" w:hanging="144"/>
              <w:rPr>
                <w:sz w:val="20"/>
                <w:szCs w:val="20"/>
              </w:rPr>
            </w:pPr>
            <w:r w:rsidRPr="00191E16">
              <w:rPr>
                <w:sz w:val="20"/>
                <w:szCs w:val="20"/>
              </w:rPr>
              <w:t xml:space="preserve">Do high/low users differ by other usage factors? 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70007" w14:textId="77777777" w:rsidR="00124561" w:rsidRPr="00191E16" w:rsidRDefault="00124561" w:rsidP="00BE65DC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8BADA" w14:textId="77777777" w:rsidR="00124561" w:rsidRPr="00191E16" w:rsidRDefault="0015138A" w:rsidP="00BE65DC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191E16">
              <w:rPr>
                <w:rFonts w:cs="Calibri"/>
                <w:i/>
                <w:sz w:val="20"/>
                <w:szCs w:val="20"/>
              </w:rPr>
              <w:t xml:space="preserve">Is there a relationship between intervention usage and </w:t>
            </w:r>
            <w:r w:rsidRPr="00191E16">
              <w:rPr>
                <w:rFonts w:cs="Calibri"/>
                <w:i/>
                <w:sz w:val="20"/>
                <w:szCs w:val="20"/>
              </w:rPr>
              <w:lastRenderedPageBreak/>
              <w:t>survey usage?</w:t>
            </w:r>
          </w:p>
        </w:tc>
      </w:tr>
      <w:tr w:rsidR="00124561" w:rsidRPr="00191E16" w14:paraId="675A45B4" w14:textId="77777777" w:rsidTr="00BE65D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auto"/>
        </w:tblPrEx>
        <w:trPr>
          <w:trHeight w:val="323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47677758" w14:textId="77777777" w:rsidR="00124561" w:rsidRPr="00191E16" w:rsidRDefault="00124561" w:rsidP="00BE65DC">
            <w:pPr>
              <w:spacing w:before="20" w:after="0" w:line="240" w:lineRule="auto"/>
              <w:ind w:left="220" w:hanging="220"/>
              <w:rPr>
                <w:b/>
                <w:sz w:val="20"/>
                <w:szCs w:val="20"/>
              </w:rPr>
            </w:pPr>
            <w:r w:rsidRPr="00191E16">
              <w:rPr>
                <w:b/>
                <w:sz w:val="20"/>
                <w:szCs w:val="20"/>
              </w:rPr>
              <w:lastRenderedPageBreak/>
              <w:t xml:space="preserve">3. Relationships between usage, </w:t>
            </w:r>
            <w:r w:rsidR="00191E16" w:rsidRPr="00191E16">
              <w:rPr>
                <w:b/>
                <w:sz w:val="20"/>
                <w:szCs w:val="20"/>
              </w:rPr>
              <w:t>behavioral</w:t>
            </w:r>
            <w:r w:rsidRPr="00191E16">
              <w:rPr>
                <w:b/>
                <w:sz w:val="20"/>
                <w:szCs w:val="20"/>
              </w:rPr>
              <w:t xml:space="preserve"> determinants, and target </w:t>
            </w:r>
            <w:r w:rsidR="00191E16" w:rsidRPr="00191E16">
              <w:rPr>
                <w:b/>
                <w:sz w:val="20"/>
                <w:szCs w:val="20"/>
              </w:rPr>
              <w:t>behaviors</w:t>
            </w:r>
            <w:r w:rsidRPr="00191E16">
              <w:rPr>
                <w:b/>
                <w:sz w:val="20"/>
                <w:szCs w:val="20"/>
              </w:rPr>
              <w:t xml:space="preserve">. Which usage variables are associated with follow-up measures for target behaviour and </w:t>
            </w:r>
            <w:r w:rsidR="00191E16" w:rsidRPr="00191E16">
              <w:rPr>
                <w:b/>
                <w:sz w:val="20"/>
                <w:szCs w:val="20"/>
              </w:rPr>
              <w:t>behavioral</w:t>
            </w:r>
            <w:r w:rsidRPr="00191E16">
              <w:rPr>
                <w:b/>
                <w:sz w:val="20"/>
                <w:szCs w:val="20"/>
              </w:rPr>
              <w:t xml:space="preserve"> determinants? Which usage variables help explain changes in behaviour across the intervention?</w:t>
            </w:r>
          </w:p>
        </w:tc>
      </w:tr>
      <w:tr w:rsidR="00124561" w:rsidRPr="00191E16" w14:paraId="0B9FDD20" w14:textId="77777777" w:rsidTr="00BE65DC">
        <w:tblPrEx>
          <w:shd w:val="clear" w:color="auto" w:fill="auto"/>
        </w:tblPrEx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0D310953" w14:textId="77777777" w:rsidR="00124561" w:rsidRPr="00191E16" w:rsidRDefault="00124561" w:rsidP="00BE65DC">
            <w:pPr>
              <w:tabs>
                <w:tab w:val="left" w:pos="360"/>
              </w:tabs>
              <w:spacing w:before="20" w:after="0" w:line="240" w:lineRule="auto"/>
              <w:ind w:left="144" w:hanging="144"/>
              <w:rPr>
                <w:sz w:val="20"/>
                <w:szCs w:val="20"/>
              </w:rPr>
            </w:pPr>
            <w:r w:rsidRPr="00191E16">
              <w:rPr>
                <w:sz w:val="20"/>
                <w:szCs w:val="20"/>
              </w:rPr>
              <w:t>Are baseline measures for behavioral determinants/target behavior related to usage? E.g.</w:t>
            </w:r>
            <w:r w:rsidRPr="00191E16">
              <w:rPr>
                <w:rFonts w:cs="Calibri"/>
                <w:bCs/>
                <w:sz w:val="20"/>
                <w:szCs w:val="20"/>
              </w:rPr>
              <w:t xml:space="preserve"> </w:t>
            </w:r>
            <w:r w:rsidRPr="00191E16">
              <w:rPr>
                <w:rFonts w:eastAsia="Times New Roman" w:cs="Calibri"/>
                <w:spacing w:val="1"/>
                <w:sz w:val="20"/>
                <w:szCs w:val="20"/>
              </w:rPr>
              <w:t xml:space="preserve">Is the number of days the intervention is used for related to a behavioral determinant? </w:t>
            </w:r>
            <w:r w:rsidRPr="00191E16">
              <w:rPr>
                <w:rFonts w:cs="Calibri"/>
                <w:bCs/>
                <w:sz w:val="20"/>
                <w:szCs w:val="20"/>
              </w:rPr>
              <w:t>Do users with low target behavior spend less time on the intervention?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F5D17" w14:textId="77777777" w:rsidR="00124561" w:rsidRPr="00191E16" w:rsidRDefault="00124561" w:rsidP="00BE65DC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191E16">
              <w:rPr>
                <w:rFonts w:cs="Calibri"/>
                <w:i/>
                <w:sz w:val="20"/>
                <w:szCs w:val="20"/>
              </w:rPr>
              <w:t>Is handwashing level at baseline related to usage? Is perceived necessity or efficacy of handwashing related to usage?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30E13" w14:textId="77777777" w:rsidR="00124561" w:rsidRPr="00191E16" w:rsidRDefault="0015138A" w:rsidP="00191E16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ame as PRIMIT</w:t>
            </w:r>
          </w:p>
        </w:tc>
      </w:tr>
      <w:tr w:rsidR="00124561" w:rsidRPr="00191E16" w14:paraId="3C7CC863" w14:textId="77777777" w:rsidTr="00BE65DC">
        <w:tblPrEx>
          <w:shd w:val="clear" w:color="auto" w:fill="auto"/>
        </w:tblPrEx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0EF2CF99" w14:textId="77777777" w:rsidR="00124561" w:rsidRPr="00191E16" w:rsidRDefault="00124561" w:rsidP="00BE65DC">
            <w:pPr>
              <w:tabs>
                <w:tab w:val="left" w:pos="360"/>
              </w:tabs>
              <w:spacing w:before="20" w:after="0" w:line="240" w:lineRule="auto"/>
              <w:ind w:left="144" w:hanging="144"/>
              <w:rPr>
                <w:sz w:val="20"/>
                <w:szCs w:val="20"/>
              </w:rPr>
            </w:pPr>
            <w:r w:rsidRPr="00191E16">
              <w:rPr>
                <w:sz w:val="20"/>
                <w:szCs w:val="20"/>
              </w:rPr>
              <w:t xml:space="preserve">Which usage variables are related to behavioral determinants/target behaviors and at follow-up? E.g. Do users who view a group of pages containing a specific BCT score higher/lower for the associated behavioral determinant? </w:t>
            </w:r>
            <w:r w:rsidRPr="00191E16">
              <w:rPr>
                <w:rFonts w:cs="Calibri"/>
                <w:bCs/>
                <w:sz w:val="20"/>
                <w:szCs w:val="20"/>
              </w:rPr>
              <w:t>Is completing/not completing a particular component associated with target behavior at follow-up? Is the time spent on a session related to target behavior?</w:t>
            </w:r>
            <w:r w:rsidRPr="00191E16"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2D230" w14:textId="77777777" w:rsidR="00124561" w:rsidRPr="00191E16" w:rsidRDefault="00124561" w:rsidP="00BE65DC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6385B" w14:textId="77777777" w:rsidR="00124561" w:rsidRPr="00191E16" w:rsidRDefault="0015138A" w:rsidP="00191E16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191E16">
              <w:rPr>
                <w:rFonts w:cs="Calibri"/>
                <w:i/>
                <w:sz w:val="20"/>
                <w:szCs w:val="20"/>
              </w:rPr>
              <w:t>Which usage variables are related to handwashing in the survey? Which usage variables are related to perceived necessity, and efficacy?</w:t>
            </w:r>
          </w:p>
        </w:tc>
      </w:tr>
      <w:tr w:rsidR="00124561" w:rsidRPr="00191E16" w14:paraId="08BA29DA" w14:textId="77777777" w:rsidTr="00BE65DC">
        <w:tblPrEx>
          <w:shd w:val="clear" w:color="auto" w:fill="auto"/>
        </w:tblPrEx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042D4" w14:textId="77777777" w:rsidR="00124561" w:rsidRPr="00191E16" w:rsidRDefault="00124561" w:rsidP="00BE65DC">
            <w:pPr>
              <w:spacing w:before="20" w:after="0" w:line="240" w:lineRule="auto"/>
              <w:ind w:left="144" w:hanging="144"/>
              <w:rPr>
                <w:sz w:val="20"/>
                <w:szCs w:val="20"/>
              </w:rPr>
            </w:pPr>
            <w:r w:rsidRPr="00191E16">
              <w:rPr>
                <w:sz w:val="20"/>
                <w:szCs w:val="20"/>
              </w:rPr>
              <w:t>Is usage associated with measures for acceptability/satisfaction at follow-up? E.g. Are high levels of satisfaction associated with accessing more pages? Do users with low satisfaction spend less time using external devices?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B06FB8" w14:textId="77777777" w:rsidR="00124561" w:rsidRPr="00191E16" w:rsidRDefault="00124561" w:rsidP="00191E16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BAC23B" w14:textId="77777777" w:rsidR="00124561" w:rsidRPr="00191E16" w:rsidRDefault="0015138A" w:rsidP="001775B7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191E16">
              <w:rPr>
                <w:rFonts w:cs="Calibri"/>
                <w:i/>
                <w:sz w:val="20"/>
                <w:szCs w:val="20"/>
              </w:rPr>
              <w:t>Which usage variables are associated with scores for user satisfaction, and acceptability e-scale measures</w:t>
            </w:r>
            <w:r>
              <w:rPr>
                <w:rFonts w:cs="Calibri"/>
                <w:i/>
                <w:sz w:val="20"/>
                <w:szCs w:val="20"/>
              </w:rPr>
              <w:t xml:space="preserve"> </w:t>
            </w:r>
            <w:r w:rsidRPr="00191E16">
              <w:rPr>
                <w:rFonts w:asciiTheme="minorHAnsi" w:eastAsiaTheme="minorHAnsi" w:hAnsiTheme="minorHAnsi" w:cstheme="minorHAnsi"/>
                <w:sz w:val="20"/>
                <w:szCs w:val="20"/>
              </w:rPr>
              <w:t>[</w:t>
            </w:r>
            <w:r w:rsidR="002B6B43">
              <w:rPr>
                <w:rFonts w:asciiTheme="minorHAnsi" w:eastAsiaTheme="minorHAnsi" w:hAnsiTheme="minorHAnsi" w:cstheme="minorHAnsi"/>
                <w:sz w:val="20"/>
                <w:szCs w:val="20"/>
              </w:rPr>
              <w:t>40</w:t>
            </w:r>
            <w:r w:rsidRPr="00191E16">
              <w:rPr>
                <w:rFonts w:asciiTheme="minorHAnsi" w:eastAsiaTheme="minorHAnsi" w:hAnsiTheme="minorHAnsi" w:cstheme="minorHAnsi"/>
                <w:sz w:val="20"/>
                <w:szCs w:val="20"/>
              </w:rPr>
              <w:t>]</w:t>
            </w:r>
            <w:r w:rsidRPr="00191E16">
              <w:rPr>
                <w:rFonts w:cs="Calibri"/>
                <w:i/>
                <w:sz w:val="20"/>
                <w:szCs w:val="20"/>
              </w:rPr>
              <w:t>?</w:t>
            </w:r>
          </w:p>
        </w:tc>
      </w:tr>
      <w:tr w:rsidR="00124561" w:rsidRPr="00191E16" w14:paraId="458AD0D6" w14:textId="77777777" w:rsidTr="00BE65DC">
        <w:tblPrEx>
          <w:shd w:val="clear" w:color="auto" w:fill="auto"/>
        </w:tblPrEx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68E4508E" w14:textId="77777777" w:rsidR="00124561" w:rsidRPr="00191E16" w:rsidRDefault="00124561" w:rsidP="00BE65DC">
            <w:pPr>
              <w:spacing w:before="20" w:after="0" w:line="240" w:lineRule="auto"/>
              <w:ind w:left="144" w:hanging="144"/>
              <w:rPr>
                <w:sz w:val="20"/>
                <w:szCs w:val="20"/>
              </w:rPr>
            </w:pPr>
            <w:r w:rsidRPr="00191E16">
              <w:rPr>
                <w:sz w:val="20"/>
                <w:szCs w:val="20"/>
              </w:rPr>
              <w:t xml:space="preserve">Do users who report positive changes in behavioral determinants/target behavior from baseline to follow-up use the intervention differently to those who do not? 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358EA" w14:textId="77777777" w:rsidR="00124561" w:rsidRPr="00191E16" w:rsidRDefault="00124561" w:rsidP="00BE65DC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191E16">
              <w:rPr>
                <w:rFonts w:cs="Calibri"/>
                <w:i/>
                <w:sz w:val="20"/>
                <w:szCs w:val="20"/>
              </w:rPr>
              <w:t>Do users who report increases in handwashing use the website differently to those who don’t report increases? Do users who report increases in perceived necessity and efficacy use the intervention differently?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6D01E" w14:textId="77777777" w:rsidR="00124561" w:rsidRPr="00191E16" w:rsidRDefault="0015138A" w:rsidP="00191E16">
            <w:pPr>
              <w:spacing w:before="20" w:after="0" w:line="240" w:lineRule="auto"/>
              <w:rPr>
                <w:rFonts w:cs="Calibri"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Same as PRIMIT</w:t>
            </w:r>
          </w:p>
        </w:tc>
      </w:tr>
      <w:tr w:rsidR="00124561" w:rsidRPr="00191E16" w14:paraId="3619BD08" w14:textId="77777777" w:rsidTr="00BE65DC">
        <w:tblPrEx>
          <w:shd w:val="clear" w:color="auto" w:fill="auto"/>
        </w:tblPrEx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A7595" w14:textId="77777777" w:rsidR="00124561" w:rsidRPr="00191E16" w:rsidRDefault="00124561" w:rsidP="00BE65DC">
            <w:pPr>
              <w:spacing w:before="20" w:after="0" w:line="240" w:lineRule="auto"/>
              <w:ind w:left="144" w:hanging="144"/>
              <w:rPr>
                <w:sz w:val="20"/>
                <w:szCs w:val="20"/>
              </w:rPr>
            </w:pPr>
            <w:r w:rsidRPr="00191E16">
              <w:rPr>
                <w:sz w:val="20"/>
                <w:szCs w:val="20"/>
              </w:rPr>
              <w:t xml:space="preserve">Are relationships between usage and outcome measures moderated by demographic, psychosocial or health factors? 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FDDF25" w14:textId="77777777" w:rsidR="00124561" w:rsidRPr="00191E16" w:rsidRDefault="00124561" w:rsidP="002B6B4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191E16">
              <w:rPr>
                <w:rFonts w:cs="Calibri"/>
                <w:i/>
                <w:sz w:val="20"/>
                <w:szCs w:val="20"/>
              </w:rPr>
              <w:t>Does perceived level of risk</w:t>
            </w:r>
            <w:r w:rsidR="00191E16">
              <w:rPr>
                <w:rFonts w:cs="Calibri"/>
                <w:i/>
                <w:sz w:val="20"/>
                <w:szCs w:val="20"/>
              </w:rPr>
              <w:t xml:space="preserve"> </w:t>
            </w:r>
            <w:r w:rsidR="00191E16" w:rsidRPr="00191E16">
              <w:rPr>
                <w:rFonts w:asciiTheme="minorHAnsi" w:eastAsiaTheme="minorHAnsi" w:hAnsiTheme="minorHAnsi" w:cstheme="minorHAnsi"/>
                <w:sz w:val="20"/>
                <w:szCs w:val="20"/>
              </w:rPr>
              <w:t>[</w:t>
            </w:r>
            <w:r w:rsidR="002B6B43">
              <w:rPr>
                <w:rFonts w:asciiTheme="minorHAnsi" w:eastAsiaTheme="minorHAnsi" w:hAnsiTheme="minorHAnsi" w:cstheme="minorHAnsi"/>
                <w:sz w:val="20"/>
                <w:szCs w:val="20"/>
              </w:rPr>
              <w:t>39</w:t>
            </w:r>
            <w:r w:rsidR="00191E16" w:rsidRPr="00191E16">
              <w:rPr>
                <w:rFonts w:asciiTheme="minorHAnsi" w:eastAsiaTheme="minorHAnsi" w:hAnsiTheme="minorHAnsi" w:cstheme="minorHAnsi"/>
                <w:sz w:val="20"/>
                <w:szCs w:val="20"/>
              </w:rPr>
              <w:t>]</w:t>
            </w:r>
            <w:r w:rsidRPr="00191E16">
              <w:rPr>
                <w:rFonts w:cs="Calibri"/>
                <w:i/>
                <w:sz w:val="20"/>
                <w:szCs w:val="20"/>
              </w:rPr>
              <w:t xml:space="preserve"> moderate the relationsh</w:t>
            </w:r>
            <w:r w:rsidR="00257063" w:rsidRPr="00191E16">
              <w:rPr>
                <w:rFonts w:cs="Calibri"/>
                <w:i/>
                <w:sz w:val="20"/>
                <w:szCs w:val="20"/>
              </w:rPr>
              <w:t>ip between usage and increased h</w:t>
            </w:r>
            <w:r w:rsidRPr="00191E16">
              <w:rPr>
                <w:rFonts w:cs="Calibri"/>
                <w:i/>
                <w:sz w:val="20"/>
                <w:szCs w:val="20"/>
              </w:rPr>
              <w:t>andwashing?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667EC2" w14:textId="77777777" w:rsidR="00124561" w:rsidRPr="00191E16" w:rsidRDefault="0015138A" w:rsidP="002B6B43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191E16">
              <w:rPr>
                <w:rFonts w:cs="Calibri"/>
                <w:i/>
                <w:sz w:val="20"/>
                <w:szCs w:val="20"/>
              </w:rPr>
              <w:t>Does perceived level of risk</w:t>
            </w:r>
            <w:r>
              <w:rPr>
                <w:rFonts w:cs="Calibri"/>
                <w:i/>
                <w:sz w:val="20"/>
                <w:szCs w:val="20"/>
              </w:rPr>
              <w:t xml:space="preserve"> </w:t>
            </w:r>
            <w:r w:rsidRPr="00191E16">
              <w:rPr>
                <w:rFonts w:asciiTheme="minorHAnsi" w:eastAsiaTheme="minorHAnsi" w:hAnsiTheme="minorHAnsi" w:cstheme="minorHAnsi"/>
                <w:sz w:val="20"/>
                <w:szCs w:val="20"/>
              </w:rPr>
              <w:t>[</w:t>
            </w:r>
            <w:r w:rsidR="002B6B43">
              <w:rPr>
                <w:rFonts w:asciiTheme="minorHAnsi" w:eastAsiaTheme="minorHAnsi" w:hAnsiTheme="minorHAnsi" w:cstheme="minorHAnsi"/>
                <w:sz w:val="20"/>
                <w:szCs w:val="20"/>
              </w:rPr>
              <w:t>39</w:t>
            </w:r>
            <w:r w:rsidRPr="00191E16">
              <w:rPr>
                <w:rFonts w:asciiTheme="minorHAnsi" w:eastAsiaTheme="minorHAnsi" w:hAnsiTheme="minorHAnsi" w:cstheme="minorHAnsi"/>
                <w:sz w:val="20"/>
                <w:szCs w:val="20"/>
              </w:rPr>
              <w:t>]</w:t>
            </w:r>
            <w:r w:rsidRPr="00191E16">
              <w:rPr>
                <w:rFonts w:cs="Calibri"/>
                <w:i/>
                <w:sz w:val="20"/>
                <w:szCs w:val="20"/>
              </w:rPr>
              <w:t xml:space="preserve"> moderate the relationship between usage and increased handwashing?</w:t>
            </w:r>
          </w:p>
        </w:tc>
      </w:tr>
      <w:tr w:rsidR="00124561" w:rsidRPr="00191E16" w14:paraId="6085C798" w14:textId="77777777" w:rsidTr="00BE65DC">
        <w:tblPrEx>
          <w:shd w:val="clear" w:color="auto" w:fill="auto"/>
        </w:tblPrEx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75AC9B" w14:textId="77777777" w:rsidR="00124561" w:rsidRPr="00191E16" w:rsidRDefault="00124561" w:rsidP="00BE65DC">
            <w:pPr>
              <w:spacing w:before="20" w:after="0" w:line="240" w:lineRule="auto"/>
              <w:ind w:left="144" w:hanging="144"/>
              <w:rPr>
                <w:sz w:val="20"/>
                <w:szCs w:val="20"/>
              </w:rPr>
            </w:pPr>
            <w:r w:rsidRPr="00191E16">
              <w:rPr>
                <w:rFonts w:cs="Calibri"/>
                <w:bCs/>
                <w:sz w:val="20"/>
                <w:szCs w:val="20"/>
              </w:rPr>
              <w:t>What level of usage is necessary for ‘effective engagement’</w:t>
            </w:r>
            <w:r w:rsidRPr="00191E16">
              <w:rPr>
                <w:sz w:val="20"/>
                <w:szCs w:val="20"/>
              </w:rPr>
              <w:t xml:space="preserve">? 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6B81D7" w14:textId="77777777" w:rsidR="00124561" w:rsidRPr="00191E16" w:rsidRDefault="00124561" w:rsidP="00BE65DC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191E16">
              <w:rPr>
                <w:rFonts w:cs="Calibri"/>
                <w:i/>
                <w:sz w:val="20"/>
                <w:szCs w:val="20"/>
              </w:rPr>
              <w:t>Do any of the usage variables have a point of sufficient engagement where maximum behaviour change has occurred?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0CC2E" w14:textId="77777777" w:rsidR="00124561" w:rsidRPr="00191E16" w:rsidRDefault="0015138A" w:rsidP="00BE65DC">
            <w:pPr>
              <w:spacing w:after="0" w:line="240" w:lineRule="auto"/>
              <w:rPr>
                <w:rFonts w:cs="Calibri"/>
                <w:i/>
                <w:sz w:val="20"/>
                <w:szCs w:val="20"/>
              </w:rPr>
            </w:pPr>
            <w:r w:rsidRPr="00191E16">
              <w:rPr>
                <w:rFonts w:cs="Calibri"/>
                <w:i/>
                <w:sz w:val="20"/>
                <w:szCs w:val="20"/>
              </w:rPr>
              <w:t>Do any of the usage variables have a point of sufficient engagement where maximum behaviour change has occurred?</w:t>
            </w:r>
          </w:p>
        </w:tc>
      </w:tr>
    </w:tbl>
    <w:p w14:paraId="0746F11F" w14:textId="77777777" w:rsidR="00D916D8" w:rsidRPr="00191E16" w:rsidRDefault="00D916D8"/>
    <w:p w14:paraId="0AD892D7" w14:textId="77777777" w:rsidR="00124561" w:rsidRDefault="00124561"/>
    <w:sectPr w:rsidR="00124561" w:rsidSect="00B81945">
      <w:pgSz w:w="15840" w:h="12240" w:orient="landscape"/>
      <w:pgMar w:top="1440" w:right="367" w:bottom="1440" w:left="73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B90E1C"/>
    <w:multiLevelType w:val="hybridMultilevel"/>
    <w:tmpl w:val="93523202"/>
    <w:lvl w:ilvl="0" w:tplc="3942F3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24561"/>
    <w:rsid w:val="00124561"/>
    <w:rsid w:val="0015138A"/>
    <w:rsid w:val="001775B7"/>
    <w:rsid w:val="00191E16"/>
    <w:rsid w:val="00257063"/>
    <w:rsid w:val="00287B99"/>
    <w:rsid w:val="002B6B43"/>
    <w:rsid w:val="002E112E"/>
    <w:rsid w:val="00305BC6"/>
    <w:rsid w:val="00387DD1"/>
    <w:rsid w:val="00391904"/>
    <w:rsid w:val="003C3F03"/>
    <w:rsid w:val="004709F4"/>
    <w:rsid w:val="00482D08"/>
    <w:rsid w:val="005A4772"/>
    <w:rsid w:val="00652B6E"/>
    <w:rsid w:val="00891AC3"/>
    <w:rsid w:val="00A01706"/>
    <w:rsid w:val="00A1205E"/>
    <w:rsid w:val="00B32D9B"/>
    <w:rsid w:val="00B81945"/>
    <w:rsid w:val="00BA3072"/>
    <w:rsid w:val="00BD361F"/>
    <w:rsid w:val="00BE65DC"/>
    <w:rsid w:val="00D916D8"/>
    <w:rsid w:val="00E12F09"/>
    <w:rsid w:val="00E47480"/>
    <w:rsid w:val="00F30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D0DE9"/>
  <w15:docId w15:val="{6E9E035F-6A44-5544-A220-E770C3FE1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56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4561"/>
    <w:pPr>
      <w:spacing w:after="160" w:line="259" w:lineRule="auto"/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63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6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C488EE95-51F0-4ACE-B79D-89B08003A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6</Words>
  <Characters>454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Stephanie</cp:lastModifiedBy>
  <cp:revision>4</cp:revision>
  <dcterms:created xsi:type="dcterms:W3CDTF">2021-09-28T10:31:00Z</dcterms:created>
  <dcterms:modified xsi:type="dcterms:W3CDTF">2021-09-29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